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B0A30" w14:textId="511D2EA4" w:rsidR="0041376C" w:rsidRDefault="00824049">
      <w:r>
        <w:t xml:space="preserve">Supplementary Table 1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4"/>
        <w:gridCol w:w="1453"/>
        <w:gridCol w:w="730"/>
        <w:gridCol w:w="554"/>
        <w:gridCol w:w="853"/>
        <w:gridCol w:w="1241"/>
        <w:gridCol w:w="624"/>
        <w:gridCol w:w="1434"/>
        <w:gridCol w:w="572"/>
        <w:gridCol w:w="1311"/>
      </w:tblGrid>
      <w:tr w:rsidR="0041376C" w:rsidRPr="0041376C" w14:paraId="27AAED05" w14:textId="77777777" w:rsidTr="006739AA">
        <w:trPr>
          <w:trHeight w:val="2480"/>
        </w:trPr>
        <w:tc>
          <w:tcPr>
            <w:tcW w:w="625" w:type="dxa"/>
            <w:noWrap/>
            <w:textDirection w:val="btLr"/>
            <w:vAlign w:val="bottom"/>
            <w:hideMark/>
          </w:tcPr>
          <w:p w14:paraId="00B28E69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Disease control</w:t>
            </w:r>
          </w:p>
        </w:tc>
        <w:tc>
          <w:tcPr>
            <w:tcW w:w="1452" w:type="dxa"/>
            <w:noWrap/>
            <w:textDirection w:val="btLr"/>
            <w:vAlign w:val="bottom"/>
            <w:hideMark/>
          </w:tcPr>
          <w:p w14:paraId="5D0E03BF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Genetic variant</w:t>
            </w:r>
          </w:p>
        </w:tc>
        <w:tc>
          <w:tcPr>
            <w:tcW w:w="730" w:type="dxa"/>
            <w:noWrap/>
            <w:textDirection w:val="btLr"/>
            <w:vAlign w:val="bottom"/>
            <w:hideMark/>
          </w:tcPr>
          <w:p w14:paraId="7DB299AA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Sex</w:t>
            </w:r>
          </w:p>
        </w:tc>
        <w:tc>
          <w:tcPr>
            <w:tcW w:w="554" w:type="dxa"/>
            <w:noWrap/>
            <w:textDirection w:val="btLr"/>
            <w:vAlign w:val="bottom"/>
            <w:hideMark/>
          </w:tcPr>
          <w:p w14:paraId="47BE0DE9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Age</w:t>
            </w:r>
          </w:p>
        </w:tc>
        <w:tc>
          <w:tcPr>
            <w:tcW w:w="853" w:type="dxa"/>
            <w:noWrap/>
            <w:textDirection w:val="btLr"/>
            <w:vAlign w:val="bottom"/>
            <w:hideMark/>
          </w:tcPr>
          <w:p w14:paraId="612886EC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Age symptom onset</w:t>
            </w:r>
          </w:p>
        </w:tc>
        <w:tc>
          <w:tcPr>
            <w:tcW w:w="1241" w:type="dxa"/>
            <w:noWrap/>
            <w:textDirection w:val="btLr"/>
            <w:vAlign w:val="bottom"/>
            <w:hideMark/>
          </w:tcPr>
          <w:p w14:paraId="6ACCFF6C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Reduced walking distance</w:t>
            </w:r>
          </w:p>
        </w:tc>
        <w:tc>
          <w:tcPr>
            <w:tcW w:w="624" w:type="dxa"/>
            <w:noWrap/>
            <w:textDirection w:val="btLr"/>
            <w:vAlign w:val="bottom"/>
            <w:hideMark/>
          </w:tcPr>
          <w:p w14:paraId="556FBD75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Wheelchair</w:t>
            </w:r>
          </w:p>
        </w:tc>
        <w:tc>
          <w:tcPr>
            <w:tcW w:w="1434" w:type="dxa"/>
            <w:noWrap/>
            <w:textDirection w:val="btLr"/>
            <w:vAlign w:val="bottom"/>
            <w:hideMark/>
          </w:tcPr>
          <w:p w14:paraId="3AC408A5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Therapy</w:t>
            </w:r>
          </w:p>
        </w:tc>
        <w:tc>
          <w:tcPr>
            <w:tcW w:w="572" w:type="dxa"/>
            <w:noWrap/>
            <w:textDirection w:val="btLr"/>
            <w:vAlign w:val="bottom"/>
            <w:hideMark/>
          </w:tcPr>
          <w:p w14:paraId="0D8C854D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Severity</w:t>
            </w:r>
          </w:p>
        </w:tc>
        <w:tc>
          <w:tcPr>
            <w:tcW w:w="1311" w:type="dxa"/>
            <w:noWrap/>
            <w:textDirection w:val="btLr"/>
            <w:vAlign w:val="bottom"/>
            <w:hideMark/>
          </w:tcPr>
          <w:p w14:paraId="62E288E7" w14:textId="77777777" w:rsidR="0041376C" w:rsidRPr="0041376C" w:rsidRDefault="0041376C" w:rsidP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Analytical approaches</w:t>
            </w:r>
          </w:p>
        </w:tc>
      </w:tr>
      <w:tr w:rsidR="0041376C" w:rsidRPr="0041376C" w14:paraId="5F239848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6353B042" w14:textId="77777777" w:rsidR="0041376C" w:rsidRPr="0041376C" w:rsidRDefault="0041376C">
            <w:r w:rsidRPr="0041376C">
              <w:t>1D</w:t>
            </w:r>
          </w:p>
        </w:tc>
        <w:tc>
          <w:tcPr>
            <w:tcW w:w="1452" w:type="dxa"/>
            <w:noWrap/>
            <w:hideMark/>
          </w:tcPr>
          <w:p w14:paraId="1C9DACD8" w14:textId="77777777" w:rsidR="0041376C" w:rsidRPr="0041376C" w:rsidRDefault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CHRNB1</w:t>
            </w:r>
          </w:p>
        </w:tc>
        <w:tc>
          <w:tcPr>
            <w:tcW w:w="730" w:type="dxa"/>
            <w:noWrap/>
            <w:hideMark/>
          </w:tcPr>
          <w:p w14:paraId="67FC9E47" w14:textId="77777777" w:rsidR="0041376C" w:rsidRPr="0041376C" w:rsidRDefault="0041376C">
            <w:r w:rsidRPr="0041376C">
              <w:t>m</w:t>
            </w:r>
          </w:p>
        </w:tc>
        <w:tc>
          <w:tcPr>
            <w:tcW w:w="554" w:type="dxa"/>
            <w:noWrap/>
            <w:hideMark/>
          </w:tcPr>
          <w:p w14:paraId="6150F264" w14:textId="77777777" w:rsidR="0041376C" w:rsidRPr="0041376C" w:rsidRDefault="0041376C">
            <w:r w:rsidRPr="0041376C">
              <w:t>3</w:t>
            </w:r>
          </w:p>
        </w:tc>
        <w:tc>
          <w:tcPr>
            <w:tcW w:w="853" w:type="dxa"/>
            <w:noWrap/>
            <w:hideMark/>
          </w:tcPr>
          <w:p w14:paraId="796FD60B" w14:textId="77777777" w:rsidR="0041376C" w:rsidRPr="0041376C" w:rsidRDefault="0041376C">
            <w:r w:rsidRPr="0041376C">
              <w:t>infant</w:t>
            </w:r>
          </w:p>
        </w:tc>
        <w:tc>
          <w:tcPr>
            <w:tcW w:w="1241" w:type="dxa"/>
            <w:noWrap/>
            <w:hideMark/>
          </w:tcPr>
          <w:p w14:paraId="52735D87" w14:textId="77777777" w:rsidR="0041376C" w:rsidRPr="0041376C" w:rsidRDefault="0041376C">
            <w:r w:rsidRPr="0041376C">
              <w:t>+</w:t>
            </w:r>
          </w:p>
        </w:tc>
        <w:tc>
          <w:tcPr>
            <w:tcW w:w="624" w:type="dxa"/>
            <w:noWrap/>
            <w:hideMark/>
          </w:tcPr>
          <w:p w14:paraId="2ED7F5DC" w14:textId="77777777" w:rsidR="0041376C" w:rsidRPr="0041376C" w:rsidRDefault="0041376C">
            <w:r w:rsidRPr="0041376C">
              <w:t>-</w:t>
            </w:r>
          </w:p>
        </w:tc>
        <w:tc>
          <w:tcPr>
            <w:tcW w:w="1434" w:type="dxa"/>
            <w:noWrap/>
            <w:hideMark/>
          </w:tcPr>
          <w:p w14:paraId="2DFFCF64" w14:textId="77777777" w:rsidR="0041376C" w:rsidRPr="0041376C" w:rsidRDefault="0041376C">
            <w:r w:rsidRPr="0041376C">
              <w:t>PS, Sal</w:t>
            </w:r>
          </w:p>
        </w:tc>
        <w:tc>
          <w:tcPr>
            <w:tcW w:w="572" w:type="dxa"/>
            <w:noWrap/>
            <w:hideMark/>
          </w:tcPr>
          <w:p w14:paraId="49C3FA55" w14:textId="77777777" w:rsidR="0041376C" w:rsidRPr="0041376C" w:rsidRDefault="0041376C">
            <w:r w:rsidRPr="0041376C">
              <w:t>2</w:t>
            </w:r>
          </w:p>
        </w:tc>
        <w:tc>
          <w:tcPr>
            <w:tcW w:w="1311" w:type="dxa"/>
            <w:noWrap/>
            <w:hideMark/>
          </w:tcPr>
          <w:p w14:paraId="7E6761E5" w14:textId="77777777" w:rsidR="0041376C" w:rsidRPr="0041376C" w:rsidRDefault="0041376C">
            <w:r w:rsidRPr="0041376C">
              <w:t>miRNA, EV</w:t>
            </w:r>
          </w:p>
        </w:tc>
      </w:tr>
      <w:tr w:rsidR="0041376C" w:rsidRPr="0041376C" w14:paraId="5B0BA675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7395F95D" w14:textId="77777777" w:rsidR="0041376C" w:rsidRPr="0041376C" w:rsidRDefault="0041376C">
            <w:r w:rsidRPr="0041376C">
              <w:t>2D</w:t>
            </w:r>
          </w:p>
        </w:tc>
        <w:tc>
          <w:tcPr>
            <w:tcW w:w="1452" w:type="dxa"/>
            <w:noWrap/>
            <w:hideMark/>
          </w:tcPr>
          <w:p w14:paraId="5B8C649D" w14:textId="77777777" w:rsidR="0041376C" w:rsidRPr="0041376C" w:rsidRDefault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GFPT1</w:t>
            </w:r>
          </w:p>
        </w:tc>
        <w:tc>
          <w:tcPr>
            <w:tcW w:w="730" w:type="dxa"/>
            <w:noWrap/>
            <w:hideMark/>
          </w:tcPr>
          <w:p w14:paraId="33FCB061" w14:textId="77777777" w:rsidR="0041376C" w:rsidRPr="0041376C" w:rsidRDefault="0041376C">
            <w:r w:rsidRPr="0041376C">
              <w:t>m</w:t>
            </w:r>
          </w:p>
        </w:tc>
        <w:tc>
          <w:tcPr>
            <w:tcW w:w="554" w:type="dxa"/>
            <w:noWrap/>
            <w:hideMark/>
          </w:tcPr>
          <w:p w14:paraId="00074ED0" w14:textId="77777777" w:rsidR="0041376C" w:rsidRPr="0041376C" w:rsidRDefault="0041376C">
            <w:r w:rsidRPr="0041376C">
              <w:t>5</w:t>
            </w:r>
          </w:p>
        </w:tc>
        <w:tc>
          <w:tcPr>
            <w:tcW w:w="853" w:type="dxa"/>
            <w:noWrap/>
            <w:hideMark/>
          </w:tcPr>
          <w:p w14:paraId="33671F4F" w14:textId="77777777" w:rsidR="0041376C" w:rsidRPr="0041376C" w:rsidRDefault="0041376C">
            <w:r w:rsidRPr="0041376C">
              <w:t>infant</w:t>
            </w:r>
          </w:p>
        </w:tc>
        <w:tc>
          <w:tcPr>
            <w:tcW w:w="1241" w:type="dxa"/>
            <w:noWrap/>
            <w:hideMark/>
          </w:tcPr>
          <w:p w14:paraId="1628F7D0" w14:textId="77777777" w:rsidR="0041376C" w:rsidRPr="0041376C" w:rsidRDefault="0041376C">
            <w:r w:rsidRPr="0041376C">
              <w:t>+</w:t>
            </w:r>
          </w:p>
        </w:tc>
        <w:tc>
          <w:tcPr>
            <w:tcW w:w="624" w:type="dxa"/>
            <w:noWrap/>
            <w:hideMark/>
          </w:tcPr>
          <w:p w14:paraId="3CB7AD12" w14:textId="77777777" w:rsidR="0041376C" w:rsidRPr="0041376C" w:rsidRDefault="0041376C">
            <w:r w:rsidRPr="0041376C">
              <w:t>-</w:t>
            </w:r>
          </w:p>
        </w:tc>
        <w:tc>
          <w:tcPr>
            <w:tcW w:w="1434" w:type="dxa"/>
            <w:noWrap/>
            <w:hideMark/>
          </w:tcPr>
          <w:p w14:paraId="6D776274" w14:textId="77777777" w:rsidR="0041376C" w:rsidRPr="0041376C" w:rsidRDefault="0041376C">
            <w:r w:rsidRPr="0041376C">
              <w:t>PS</w:t>
            </w:r>
          </w:p>
        </w:tc>
        <w:tc>
          <w:tcPr>
            <w:tcW w:w="572" w:type="dxa"/>
            <w:noWrap/>
            <w:hideMark/>
          </w:tcPr>
          <w:p w14:paraId="1808F0F5" w14:textId="77777777" w:rsidR="0041376C" w:rsidRPr="0041376C" w:rsidRDefault="0041376C">
            <w:r w:rsidRPr="0041376C">
              <w:t>2</w:t>
            </w:r>
          </w:p>
        </w:tc>
        <w:tc>
          <w:tcPr>
            <w:tcW w:w="1311" w:type="dxa"/>
            <w:noWrap/>
            <w:hideMark/>
          </w:tcPr>
          <w:p w14:paraId="2A10A160" w14:textId="77777777" w:rsidR="0041376C" w:rsidRPr="0041376C" w:rsidRDefault="0041376C">
            <w:r w:rsidRPr="0041376C">
              <w:t>miRNA</w:t>
            </w:r>
          </w:p>
        </w:tc>
      </w:tr>
      <w:tr w:rsidR="0041376C" w:rsidRPr="0041376C" w14:paraId="1C28ED44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68FDB463" w14:textId="77777777" w:rsidR="0041376C" w:rsidRPr="0041376C" w:rsidRDefault="0041376C">
            <w:r w:rsidRPr="0041376C">
              <w:t>3D</w:t>
            </w:r>
          </w:p>
        </w:tc>
        <w:tc>
          <w:tcPr>
            <w:tcW w:w="1452" w:type="dxa"/>
            <w:noWrap/>
            <w:hideMark/>
          </w:tcPr>
          <w:p w14:paraId="67FE2AA8" w14:textId="77777777" w:rsidR="0041376C" w:rsidRPr="0041376C" w:rsidRDefault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CHAT</w:t>
            </w:r>
          </w:p>
        </w:tc>
        <w:tc>
          <w:tcPr>
            <w:tcW w:w="730" w:type="dxa"/>
            <w:noWrap/>
            <w:hideMark/>
          </w:tcPr>
          <w:p w14:paraId="1CB75011" w14:textId="77777777" w:rsidR="0041376C" w:rsidRPr="0041376C" w:rsidRDefault="0041376C">
            <w:r w:rsidRPr="0041376C">
              <w:t>m</w:t>
            </w:r>
          </w:p>
        </w:tc>
        <w:tc>
          <w:tcPr>
            <w:tcW w:w="554" w:type="dxa"/>
            <w:noWrap/>
            <w:hideMark/>
          </w:tcPr>
          <w:p w14:paraId="3F875845" w14:textId="77777777" w:rsidR="0041376C" w:rsidRPr="0041376C" w:rsidRDefault="0041376C">
            <w:r w:rsidRPr="0041376C">
              <w:t>9</w:t>
            </w:r>
          </w:p>
        </w:tc>
        <w:tc>
          <w:tcPr>
            <w:tcW w:w="853" w:type="dxa"/>
            <w:noWrap/>
            <w:hideMark/>
          </w:tcPr>
          <w:p w14:paraId="46521C78" w14:textId="77777777" w:rsidR="0041376C" w:rsidRPr="0041376C" w:rsidRDefault="0041376C">
            <w:r w:rsidRPr="0041376C">
              <w:t>0</w:t>
            </w:r>
          </w:p>
        </w:tc>
        <w:tc>
          <w:tcPr>
            <w:tcW w:w="1241" w:type="dxa"/>
            <w:noWrap/>
            <w:hideMark/>
          </w:tcPr>
          <w:p w14:paraId="571AF36C" w14:textId="77777777" w:rsidR="0041376C" w:rsidRPr="0041376C" w:rsidRDefault="0041376C">
            <w:r w:rsidRPr="0041376C">
              <w:t>++</w:t>
            </w:r>
          </w:p>
        </w:tc>
        <w:tc>
          <w:tcPr>
            <w:tcW w:w="624" w:type="dxa"/>
            <w:noWrap/>
            <w:hideMark/>
          </w:tcPr>
          <w:p w14:paraId="3FF9492E" w14:textId="77777777" w:rsidR="0041376C" w:rsidRPr="0041376C" w:rsidRDefault="0041376C">
            <w:r w:rsidRPr="0041376C">
              <w:t>+</w:t>
            </w:r>
          </w:p>
        </w:tc>
        <w:tc>
          <w:tcPr>
            <w:tcW w:w="1434" w:type="dxa"/>
            <w:noWrap/>
            <w:hideMark/>
          </w:tcPr>
          <w:p w14:paraId="59794679" w14:textId="77777777" w:rsidR="0041376C" w:rsidRPr="0041376C" w:rsidRDefault="0041376C">
            <w:r w:rsidRPr="0041376C">
              <w:t>PS</w:t>
            </w:r>
          </w:p>
        </w:tc>
        <w:tc>
          <w:tcPr>
            <w:tcW w:w="572" w:type="dxa"/>
            <w:noWrap/>
            <w:hideMark/>
          </w:tcPr>
          <w:p w14:paraId="1C9164DA" w14:textId="77777777" w:rsidR="0041376C" w:rsidRPr="0041376C" w:rsidRDefault="0041376C">
            <w:r w:rsidRPr="0041376C">
              <w:t>3</w:t>
            </w:r>
          </w:p>
        </w:tc>
        <w:tc>
          <w:tcPr>
            <w:tcW w:w="1311" w:type="dxa"/>
            <w:noWrap/>
            <w:hideMark/>
          </w:tcPr>
          <w:p w14:paraId="10D6D152" w14:textId="77777777" w:rsidR="0041376C" w:rsidRPr="0041376C" w:rsidRDefault="0041376C">
            <w:r w:rsidRPr="0041376C">
              <w:t>miRNA, EV</w:t>
            </w:r>
          </w:p>
        </w:tc>
      </w:tr>
      <w:tr w:rsidR="0041376C" w:rsidRPr="0041376C" w14:paraId="0A0A2FE0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6922FF33" w14:textId="77777777" w:rsidR="0041376C" w:rsidRPr="0041376C" w:rsidRDefault="0041376C">
            <w:r w:rsidRPr="0041376C">
              <w:t>4D</w:t>
            </w:r>
          </w:p>
        </w:tc>
        <w:tc>
          <w:tcPr>
            <w:tcW w:w="1452" w:type="dxa"/>
            <w:noWrap/>
            <w:hideMark/>
          </w:tcPr>
          <w:p w14:paraId="7EA53BE3" w14:textId="77777777" w:rsidR="0041376C" w:rsidRPr="0041376C" w:rsidRDefault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GFPT1</w:t>
            </w:r>
          </w:p>
        </w:tc>
        <w:tc>
          <w:tcPr>
            <w:tcW w:w="730" w:type="dxa"/>
            <w:noWrap/>
            <w:hideMark/>
          </w:tcPr>
          <w:p w14:paraId="23F7770A" w14:textId="77777777" w:rsidR="0041376C" w:rsidRPr="0041376C" w:rsidRDefault="0041376C">
            <w:r w:rsidRPr="0041376C">
              <w:t>m</w:t>
            </w:r>
          </w:p>
        </w:tc>
        <w:tc>
          <w:tcPr>
            <w:tcW w:w="554" w:type="dxa"/>
            <w:noWrap/>
            <w:hideMark/>
          </w:tcPr>
          <w:p w14:paraId="679E92F9" w14:textId="77777777" w:rsidR="0041376C" w:rsidRPr="0041376C" w:rsidRDefault="0041376C">
            <w:r w:rsidRPr="0041376C">
              <w:t>10</w:t>
            </w:r>
          </w:p>
        </w:tc>
        <w:tc>
          <w:tcPr>
            <w:tcW w:w="853" w:type="dxa"/>
            <w:noWrap/>
            <w:hideMark/>
          </w:tcPr>
          <w:p w14:paraId="49793A37" w14:textId="77777777" w:rsidR="0041376C" w:rsidRPr="0041376C" w:rsidRDefault="0041376C">
            <w:r w:rsidRPr="0041376C">
              <w:t>2</w:t>
            </w:r>
          </w:p>
        </w:tc>
        <w:tc>
          <w:tcPr>
            <w:tcW w:w="1241" w:type="dxa"/>
            <w:noWrap/>
            <w:hideMark/>
          </w:tcPr>
          <w:p w14:paraId="4ABB2F10" w14:textId="77777777" w:rsidR="0041376C" w:rsidRPr="0041376C" w:rsidRDefault="0041376C">
            <w:r w:rsidRPr="0041376C">
              <w:t>+++</w:t>
            </w:r>
          </w:p>
        </w:tc>
        <w:tc>
          <w:tcPr>
            <w:tcW w:w="624" w:type="dxa"/>
            <w:noWrap/>
            <w:hideMark/>
          </w:tcPr>
          <w:p w14:paraId="0A0965E9" w14:textId="77777777" w:rsidR="0041376C" w:rsidRPr="0041376C" w:rsidRDefault="0041376C">
            <w:r w:rsidRPr="0041376C">
              <w:t>+</w:t>
            </w:r>
          </w:p>
        </w:tc>
        <w:tc>
          <w:tcPr>
            <w:tcW w:w="1434" w:type="dxa"/>
            <w:noWrap/>
            <w:hideMark/>
          </w:tcPr>
          <w:p w14:paraId="2597611B" w14:textId="77777777" w:rsidR="0041376C" w:rsidRPr="0041376C" w:rsidRDefault="0041376C">
            <w:r w:rsidRPr="0041376C">
              <w:t>PS</w:t>
            </w:r>
          </w:p>
        </w:tc>
        <w:tc>
          <w:tcPr>
            <w:tcW w:w="572" w:type="dxa"/>
            <w:noWrap/>
            <w:hideMark/>
          </w:tcPr>
          <w:p w14:paraId="3B750AE5" w14:textId="77777777" w:rsidR="0041376C" w:rsidRPr="0041376C" w:rsidRDefault="0041376C">
            <w:r w:rsidRPr="0041376C">
              <w:t>3</w:t>
            </w:r>
          </w:p>
        </w:tc>
        <w:tc>
          <w:tcPr>
            <w:tcW w:w="1311" w:type="dxa"/>
            <w:noWrap/>
            <w:hideMark/>
          </w:tcPr>
          <w:p w14:paraId="142FD4FA" w14:textId="77777777" w:rsidR="0041376C" w:rsidRPr="0041376C" w:rsidRDefault="0041376C">
            <w:r w:rsidRPr="0041376C">
              <w:t>miRNA</w:t>
            </w:r>
          </w:p>
        </w:tc>
      </w:tr>
      <w:tr w:rsidR="0041376C" w:rsidRPr="0041376C" w14:paraId="28835400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43DB4891" w14:textId="77777777" w:rsidR="0041376C" w:rsidRPr="0041376C" w:rsidRDefault="0041376C">
            <w:r w:rsidRPr="0041376C">
              <w:t>5D</w:t>
            </w:r>
          </w:p>
        </w:tc>
        <w:tc>
          <w:tcPr>
            <w:tcW w:w="1452" w:type="dxa"/>
            <w:noWrap/>
            <w:hideMark/>
          </w:tcPr>
          <w:p w14:paraId="4E7BB240" w14:textId="77777777" w:rsidR="0041376C" w:rsidRPr="0041376C" w:rsidRDefault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CHRNA1</w:t>
            </w:r>
          </w:p>
        </w:tc>
        <w:tc>
          <w:tcPr>
            <w:tcW w:w="730" w:type="dxa"/>
            <w:noWrap/>
            <w:hideMark/>
          </w:tcPr>
          <w:p w14:paraId="7A721757" w14:textId="77777777" w:rsidR="0041376C" w:rsidRPr="0041376C" w:rsidRDefault="0041376C">
            <w:r w:rsidRPr="0041376C">
              <w:t>f</w:t>
            </w:r>
          </w:p>
        </w:tc>
        <w:tc>
          <w:tcPr>
            <w:tcW w:w="554" w:type="dxa"/>
            <w:noWrap/>
            <w:hideMark/>
          </w:tcPr>
          <w:p w14:paraId="05F6597F" w14:textId="77777777" w:rsidR="0041376C" w:rsidRPr="0041376C" w:rsidRDefault="0041376C">
            <w:r w:rsidRPr="0041376C">
              <w:t>13</w:t>
            </w:r>
          </w:p>
        </w:tc>
        <w:tc>
          <w:tcPr>
            <w:tcW w:w="853" w:type="dxa"/>
            <w:noWrap/>
            <w:hideMark/>
          </w:tcPr>
          <w:p w14:paraId="56D41E66" w14:textId="77777777" w:rsidR="0041376C" w:rsidRPr="0041376C" w:rsidRDefault="0041376C">
            <w:r w:rsidRPr="0041376C">
              <w:t>5</w:t>
            </w:r>
          </w:p>
        </w:tc>
        <w:tc>
          <w:tcPr>
            <w:tcW w:w="1241" w:type="dxa"/>
            <w:noWrap/>
            <w:hideMark/>
          </w:tcPr>
          <w:p w14:paraId="229F10EA" w14:textId="77777777" w:rsidR="0041376C" w:rsidRPr="0041376C" w:rsidRDefault="0041376C">
            <w:r w:rsidRPr="0041376C">
              <w:t>+</w:t>
            </w:r>
          </w:p>
        </w:tc>
        <w:tc>
          <w:tcPr>
            <w:tcW w:w="624" w:type="dxa"/>
            <w:noWrap/>
            <w:hideMark/>
          </w:tcPr>
          <w:p w14:paraId="4B589D06" w14:textId="77777777" w:rsidR="0041376C" w:rsidRPr="0041376C" w:rsidRDefault="0041376C">
            <w:r w:rsidRPr="0041376C">
              <w:t>-</w:t>
            </w:r>
          </w:p>
        </w:tc>
        <w:tc>
          <w:tcPr>
            <w:tcW w:w="1434" w:type="dxa"/>
            <w:noWrap/>
            <w:hideMark/>
          </w:tcPr>
          <w:p w14:paraId="218CDBFA" w14:textId="77777777" w:rsidR="0041376C" w:rsidRPr="0041376C" w:rsidRDefault="0041376C">
            <w:r w:rsidRPr="0041376C">
              <w:t>PS, Eph</w:t>
            </w:r>
          </w:p>
        </w:tc>
        <w:tc>
          <w:tcPr>
            <w:tcW w:w="572" w:type="dxa"/>
            <w:noWrap/>
            <w:hideMark/>
          </w:tcPr>
          <w:p w14:paraId="33DFD5C5" w14:textId="77777777" w:rsidR="0041376C" w:rsidRPr="0041376C" w:rsidRDefault="0041376C">
            <w:r w:rsidRPr="0041376C">
              <w:t>2</w:t>
            </w:r>
          </w:p>
        </w:tc>
        <w:tc>
          <w:tcPr>
            <w:tcW w:w="1311" w:type="dxa"/>
            <w:noWrap/>
            <w:hideMark/>
          </w:tcPr>
          <w:p w14:paraId="2D18B924" w14:textId="77777777" w:rsidR="0041376C" w:rsidRPr="0041376C" w:rsidRDefault="0041376C">
            <w:r w:rsidRPr="0041376C">
              <w:t>miRNA</w:t>
            </w:r>
          </w:p>
        </w:tc>
      </w:tr>
      <w:tr w:rsidR="0041376C" w:rsidRPr="0041376C" w14:paraId="05CEEE0E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513A4723" w14:textId="77777777" w:rsidR="0041376C" w:rsidRPr="0041376C" w:rsidRDefault="0041376C">
            <w:r w:rsidRPr="0041376C">
              <w:t>6D</w:t>
            </w:r>
          </w:p>
        </w:tc>
        <w:tc>
          <w:tcPr>
            <w:tcW w:w="1452" w:type="dxa"/>
            <w:noWrap/>
            <w:hideMark/>
          </w:tcPr>
          <w:p w14:paraId="43C7D9F7" w14:textId="77777777" w:rsidR="0041376C" w:rsidRPr="0041376C" w:rsidRDefault="0041376C">
            <w:pPr>
              <w:rPr>
                <w:i/>
                <w:iCs/>
              </w:rPr>
            </w:pPr>
            <w:r w:rsidRPr="0041376C">
              <w:rPr>
                <w:i/>
                <w:iCs/>
              </w:rPr>
              <w:t>SLC18A3</w:t>
            </w:r>
          </w:p>
        </w:tc>
        <w:tc>
          <w:tcPr>
            <w:tcW w:w="730" w:type="dxa"/>
            <w:noWrap/>
            <w:hideMark/>
          </w:tcPr>
          <w:p w14:paraId="6501A0CF" w14:textId="77777777" w:rsidR="0041376C" w:rsidRPr="0041376C" w:rsidRDefault="0041376C">
            <w:r w:rsidRPr="0041376C">
              <w:t>m</w:t>
            </w:r>
          </w:p>
        </w:tc>
        <w:tc>
          <w:tcPr>
            <w:tcW w:w="554" w:type="dxa"/>
            <w:noWrap/>
            <w:hideMark/>
          </w:tcPr>
          <w:p w14:paraId="0A831B5D" w14:textId="77777777" w:rsidR="0041376C" w:rsidRPr="0041376C" w:rsidRDefault="0041376C">
            <w:r w:rsidRPr="0041376C">
              <w:t>13</w:t>
            </w:r>
          </w:p>
        </w:tc>
        <w:tc>
          <w:tcPr>
            <w:tcW w:w="853" w:type="dxa"/>
            <w:noWrap/>
            <w:hideMark/>
          </w:tcPr>
          <w:p w14:paraId="62BD836B" w14:textId="77777777" w:rsidR="0041376C" w:rsidRPr="0041376C" w:rsidRDefault="0041376C">
            <w:r w:rsidRPr="0041376C">
              <w:t>0</w:t>
            </w:r>
          </w:p>
        </w:tc>
        <w:tc>
          <w:tcPr>
            <w:tcW w:w="1241" w:type="dxa"/>
            <w:noWrap/>
            <w:hideMark/>
          </w:tcPr>
          <w:p w14:paraId="1B678866" w14:textId="77777777" w:rsidR="0041376C" w:rsidRPr="0041376C" w:rsidRDefault="0041376C">
            <w:r w:rsidRPr="0041376C">
              <w:t>no walking</w:t>
            </w:r>
          </w:p>
        </w:tc>
        <w:tc>
          <w:tcPr>
            <w:tcW w:w="624" w:type="dxa"/>
            <w:noWrap/>
            <w:hideMark/>
          </w:tcPr>
          <w:p w14:paraId="6DE87370" w14:textId="77777777" w:rsidR="0041376C" w:rsidRPr="0041376C" w:rsidRDefault="0041376C">
            <w:r w:rsidRPr="0041376C">
              <w:t>+</w:t>
            </w:r>
          </w:p>
        </w:tc>
        <w:tc>
          <w:tcPr>
            <w:tcW w:w="1434" w:type="dxa"/>
            <w:noWrap/>
            <w:hideMark/>
          </w:tcPr>
          <w:p w14:paraId="09A18D59" w14:textId="77777777" w:rsidR="0041376C" w:rsidRPr="0041376C" w:rsidRDefault="0041376C">
            <w:r w:rsidRPr="0041376C">
              <w:t>PS</w:t>
            </w:r>
          </w:p>
        </w:tc>
        <w:tc>
          <w:tcPr>
            <w:tcW w:w="572" w:type="dxa"/>
            <w:noWrap/>
            <w:hideMark/>
          </w:tcPr>
          <w:p w14:paraId="15B833FA" w14:textId="77777777" w:rsidR="0041376C" w:rsidRPr="0041376C" w:rsidRDefault="0041376C">
            <w:r w:rsidRPr="0041376C">
              <w:t>4</w:t>
            </w:r>
          </w:p>
        </w:tc>
        <w:tc>
          <w:tcPr>
            <w:tcW w:w="1311" w:type="dxa"/>
            <w:noWrap/>
            <w:hideMark/>
          </w:tcPr>
          <w:p w14:paraId="56AEAA7A" w14:textId="77777777" w:rsidR="0041376C" w:rsidRPr="0041376C" w:rsidRDefault="0041376C">
            <w:r w:rsidRPr="0041376C">
              <w:t>miRNA, EV</w:t>
            </w:r>
          </w:p>
        </w:tc>
      </w:tr>
      <w:tr w:rsidR="0041376C" w:rsidRPr="0041376C" w14:paraId="0733363C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6E8F397E" w14:textId="77777777" w:rsidR="0041376C" w:rsidRPr="0041376C" w:rsidRDefault="0041376C">
            <w:r w:rsidRPr="0041376C">
              <w:t>7D</w:t>
            </w:r>
          </w:p>
        </w:tc>
        <w:tc>
          <w:tcPr>
            <w:tcW w:w="1452" w:type="dxa"/>
            <w:noWrap/>
            <w:hideMark/>
          </w:tcPr>
          <w:p w14:paraId="079D8FA3" w14:textId="77777777" w:rsidR="0041376C" w:rsidRPr="0041376C" w:rsidRDefault="0041376C">
            <w:proofErr w:type="spellStart"/>
            <w:r w:rsidRPr="0041376C">
              <w:rPr>
                <w:i/>
                <w:iCs/>
              </w:rPr>
              <w:t>CHRNE</w:t>
            </w:r>
            <w:r w:rsidRPr="0041376C">
              <w:t>slowch</w:t>
            </w:r>
            <w:proofErr w:type="spellEnd"/>
          </w:p>
        </w:tc>
        <w:tc>
          <w:tcPr>
            <w:tcW w:w="730" w:type="dxa"/>
            <w:noWrap/>
            <w:hideMark/>
          </w:tcPr>
          <w:p w14:paraId="429C133E" w14:textId="77777777" w:rsidR="0041376C" w:rsidRPr="0041376C" w:rsidRDefault="0041376C">
            <w:r w:rsidRPr="0041376C">
              <w:t>m</w:t>
            </w:r>
          </w:p>
        </w:tc>
        <w:tc>
          <w:tcPr>
            <w:tcW w:w="554" w:type="dxa"/>
            <w:noWrap/>
            <w:hideMark/>
          </w:tcPr>
          <w:p w14:paraId="789AFFBF" w14:textId="77777777" w:rsidR="0041376C" w:rsidRPr="0041376C" w:rsidRDefault="0041376C">
            <w:r w:rsidRPr="0041376C">
              <w:t>7</w:t>
            </w:r>
          </w:p>
        </w:tc>
        <w:tc>
          <w:tcPr>
            <w:tcW w:w="853" w:type="dxa"/>
            <w:noWrap/>
            <w:hideMark/>
          </w:tcPr>
          <w:p w14:paraId="6D523480" w14:textId="77777777" w:rsidR="0041376C" w:rsidRPr="0041376C" w:rsidRDefault="0041376C">
            <w:r w:rsidRPr="0041376C">
              <w:t>infant</w:t>
            </w:r>
          </w:p>
        </w:tc>
        <w:tc>
          <w:tcPr>
            <w:tcW w:w="1241" w:type="dxa"/>
            <w:noWrap/>
            <w:hideMark/>
          </w:tcPr>
          <w:p w14:paraId="05B504EB" w14:textId="77777777" w:rsidR="0041376C" w:rsidRPr="0041376C" w:rsidRDefault="0041376C">
            <w:r w:rsidRPr="0041376C">
              <w:t>+</w:t>
            </w:r>
          </w:p>
        </w:tc>
        <w:tc>
          <w:tcPr>
            <w:tcW w:w="624" w:type="dxa"/>
            <w:noWrap/>
            <w:hideMark/>
          </w:tcPr>
          <w:p w14:paraId="0C8A6CF0" w14:textId="77777777" w:rsidR="0041376C" w:rsidRPr="0041376C" w:rsidRDefault="0041376C">
            <w:r w:rsidRPr="0041376C">
              <w:t>-</w:t>
            </w:r>
          </w:p>
        </w:tc>
        <w:tc>
          <w:tcPr>
            <w:tcW w:w="1434" w:type="dxa"/>
            <w:noWrap/>
            <w:hideMark/>
          </w:tcPr>
          <w:p w14:paraId="3581E431" w14:textId="77777777" w:rsidR="0041376C" w:rsidRPr="0041376C" w:rsidRDefault="0041376C">
            <w:r w:rsidRPr="0041376C">
              <w:t>none</w:t>
            </w:r>
          </w:p>
        </w:tc>
        <w:tc>
          <w:tcPr>
            <w:tcW w:w="572" w:type="dxa"/>
            <w:noWrap/>
            <w:hideMark/>
          </w:tcPr>
          <w:p w14:paraId="531BFDB2" w14:textId="77777777" w:rsidR="0041376C" w:rsidRPr="0041376C" w:rsidRDefault="0041376C">
            <w:r w:rsidRPr="0041376C">
              <w:t>2</w:t>
            </w:r>
          </w:p>
        </w:tc>
        <w:tc>
          <w:tcPr>
            <w:tcW w:w="1311" w:type="dxa"/>
            <w:noWrap/>
            <w:hideMark/>
          </w:tcPr>
          <w:p w14:paraId="73E083F5" w14:textId="77777777" w:rsidR="0041376C" w:rsidRPr="0041376C" w:rsidRDefault="0041376C">
            <w:r w:rsidRPr="0041376C">
              <w:t>miRNA</w:t>
            </w:r>
          </w:p>
        </w:tc>
      </w:tr>
      <w:tr w:rsidR="0041376C" w:rsidRPr="0041376C" w14:paraId="34E7737E" w14:textId="77777777" w:rsidTr="006739AA">
        <w:trPr>
          <w:trHeight w:val="290"/>
        </w:trPr>
        <w:tc>
          <w:tcPr>
            <w:tcW w:w="625" w:type="dxa"/>
            <w:noWrap/>
            <w:hideMark/>
          </w:tcPr>
          <w:p w14:paraId="52B44262" w14:textId="77777777" w:rsidR="0041376C" w:rsidRPr="0041376C" w:rsidRDefault="0041376C">
            <w:r w:rsidRPr="0041376C">
              <w:t>8D</w:t>
            </w:r>
          </w:p>
        </w:tc>
        <w:tc>
          <w:tcPr>
            <w:tcW w:w="1452" w:type="dxa"/>
            <w:noWrap/>
            <w:hideMark/>
          </w:tcPr>
          <w:p w14:paraId="68639858" w14:textId="77777777" w:rsidR="0041376C" w:rsidRPr="0041376C" w:rsidRDefault="0041376C">
            <w:r w:rsidRPr="0041376C">
              <w:t>CHAT</w:t>
            </w:r>
          </w:p>
        </w:tc>
        <w:tc>
          <w:tcPr>
            <w:tcW w:w="730" w:type="dxa"/>
            <w:noWrap/>
            <w:hideMark/>
          </w:tcPr>
          <w:p w14:paraId="4FD853A4" w14:textId="77777777" w:rsidR="0041376C" w:rsidRPr="0041376C" w:rsidRDefault="0041376C">
            <w:r w:rsidRPr="0041376C">
              <w:t>m</w:t>
            </w:r>
          </w:p>
        </w:tc>
        <w:tc>
          <w:tcPr>
            <w:tcW w:w="554" w:type="dxa"/>
            <w:noWrap/>
            <w:hideMark/>
          </w:tcPr>
          <w:p w14:paraId="390D9518" w14:textId="77777777" w:rsidR="0041376C" w:rsidRPr="0041376C" w:rsidRDefault="0041376C">
            <w:r w:rsidRPr="0041376C">
              <w:t>17</w:t>
            </w:r>
          </w:p>
        </w:tc>
        <w:tc>
          <w:tcPr>
            <w:tcW w:w="853" w:type="dxa"/>
            <w:noWrap/>
            <w:hideMark/>
          </w:tcPr>
          <w:p w14:paraId="591D7D61" w14:textId="77777777" w:rsidR="0041376C" w:rsidRPr="0041376C" w:rsidRDefault="0041376C">
            <w:r w:rsidRPr="0041376C">
              <w:t>infant</w:t>
            </w:r>
          </w:p>
        </w:tc>
        <w:tc>
          <w:tcPr>
            <w:tcW w:w="1241" w:type="dxa"/>
            <w:noWrap/>
            <w:hideMark/>
          </w:tcPr>
          <w:p w14:paraId="5B5FCCE6" w14:textId="77777777" w:rsidR="0041376C" w:rsidRPr="0041376C" w:rsidRDefault="0041376C">
            <w:r w:rsidRPr="0041376C">
              <w:t>no walking</w:t>
            </w:r>
          </w:p>
        </w:tc>
        <w:tc>
          <w:tcPr>
            <w:tcW w:w="624" w:type="dxa"/>
            <w:noWrap/>
            <w:hideMark/>
          </w:tcPr>
          <w:p w14:paraId="05448B85" w14:textId="77777777" w:rsidR="0041376C" w:rsidRPr="0041376C" w:rsidRDefault="0041376C">
            <w:r w:rsidRPr="0041376C">
              <w:t>+</w:t>
            </w:r>
          </w:p>
        </w:tc>
        <w:tc>
          <w:tcPr>
            <w:tcW w:w="1434" w:type="dxa"/>
            <w:noWrap/>
            <w:hideMark/>
          </w:tcPr>
          <w:p w14:paraId="31A91960" w14:textId="77777777" w:rsidR="0041376C" w:rsidRPr="0041376C" w:rsidRDefault="0041376C">
            <w:r w:rsidRPr="0041376C">
              <w:t>PS, 3,4 DAP</w:t>
            </w:r>
          </w:p>
        </w:tc>
        <w:tc>
          <w:tcPr>
            <w:tcW w:w="572" w:type="dxa"/>
            <w:noWrap/>
            <w:hideMark/>
          </w:tcPr>
          <w:p w14:paraId="3F3F4A39" w14:textId="77777777" w:rsidR="0041376C" w:rsidRPr="0041376C" w:rsidRDefault="0041376C">
            <w:r w:rsidRPr="0041376C">
              <w:t>4</w:t>
            </w:r>
          </w:p>
        </w:tc>
        <w:tc>
          <w:tcPr>
            <w:tcW w:w="1311" w:type="dxa"/>
            <w:noWrap/>
            <w:hideMark/>
          </w:tcPr>
          <w:p w14:paraId="7A0F3815" w14:textId="77777777" w:rsidR="0041376C" w:rsidRPr="0041376C" w:rsidRDefault="0041376C">
            <w:r w:rsidRPr="0041376C">
              <w:t>EV</w:t>
            </w:r>
          </w:p>
        </w:tc>
      </w:tr>
    </w:tbl>
    <w:p w14:paraId="71915669" w14:textId="77777777" w:rsidR="00824049" w:rsidRDefault="00824049"/>
    <w:sectPr w:rsidR="0082404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5A"/>
    <w:rsid w:val="00047A0F"/>
    <w:rsid w:val="0011210A"/>
    <w:rsid w:val="002C41E5"/>
    <w:rsid w:val="00371BB0"/>
    <w:rsid w:val="003C2772"/>
    <w:rsid w:val="0041376C"/>
    <w:rsid w:val="006739AA"/>
    <w:rsid w:val="00676B0D"/>
    <w:rsid w:val="007957BD"/>
    <w:rsid w:val="00824049"/>
    <w:rsid w:val="00857591"/>
    <w:rsid w:val="009B5F5A"/>
    <w:rsid w:val="00B1045C"/>
    <w:rsid w:val="00B752E9"/>
    <w:rsid w:val="00D50A91"/>
    <w:rsid w:val="00D51573"/>
    <w:rsid w:val="00DF0CEA"/>
    <w:rsid w:val="00F2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B6AFC"/>
  <w15:chartTrackingRefBased/>
  <w15:docId w15:val="{19AF2E75-F087-443B-A1C7-8A319B7D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B5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5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5F5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5F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5F5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5F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5F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5F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5F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5F5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5F5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5F5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5F5A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5F5A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5F5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5F5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5F5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5F5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5F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5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5F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5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5F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5F5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5F5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5F5A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5F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5F5A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5F5A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2C4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62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Marina Maximilian</dc:creator>
  <cp:keywords/>
  <dc:description/>
  <cp:lastModifiedBy>Adela Della Marina</cp:lastModifiedBy>
  <cp:revision>3</cp:revision>
  <dcterms:created xsi:type="dcterms:W3CDTF">2024-10-05T19:18:00Z</dcterms:created>
  <dcterms:modified xsi:type="dcterms:W3CDTF">2024-10-05T19:18:00Z</dcterms:modified>
</cp:coreProperties>
</file>